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6BF" w:rsidRPr="00F8370F" w:rsidRDefault="000566BF" w:rsidP="000566BF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3 Table</w:t>
      </w:r>
      <w:r w:rsidRPr="00F8370F">
        <w:rPr>
          <w:rFonts w:ascii="Times New Roman" w:hAnsi="Times New Roman" w:cs="Times New Roman"/>
          <w:b/>
        </w:rPr>
        <w:t>.</w:t>
      </w:r>
      <w:proofErr w:type="gramEnd"/>
      <w:r w:rsidRPr="00F8370F">
        <w:rPr>
          <w:rFonts w:ascii="Times New Roman" w:hAnsi="Times New Roman" w:cs="Times New Roman"/>
          <w:b/>
        </w:rPr>
        <w:t xml:space="preserve"> </w:t>
      </w:r>
      <w:r w:rsidRPr="001E432E">
        <w:rPr>
          <w:rFonts w:ascii="Times New Roman" w:hAnsi="Times New Roman" w:cs="Times New Roman"/>
          <w:b/>
        </w:rPr>
        <w:t>Mann-Whitney-U Test.</w:t>
      </w:r>
      <w:r w:rsidRPr="00F8370F">
        <w:rPr>
          <w:rFonts w:ascii="Times New Roman" w:hAnsi="Times New Roman" w:cs="Times New Roman"/>
        </w:rPr>
        <w:t xml:space="preserve"> Comparison of NIHSS scores and </w:t>
      </w:r>
      <w:proofErr w:type="spellStart"/>
      <w:r w:rsidRPr="00F8370F">
        <w:rPr>
          <w:rFonts w:ascii="Times New Roman" w:hAnsi="Times New Roman" w:cs="Times New Roman"/>
        </w:rPr>
        <w:t>mRS</w:t>
      </w:r>
      <w:proofErr w:type="spellEnd"/>
      <w:r w:rsidRPr="00F8370F">
        <w:rPr>
          <w:rFonts w:ascii="Times New Roman" w:hAnsi="Times New Roman" w:cs="Times New Roman"/>
        </w:rPr>
        <w:t xml:space="preserve"> between AMV+ and AMV– using the Mann-Whitney-U Test</w:t>
      </w:r>
      <w:r>
        <w:rPr>
          <w:rFonts w:ascii="Times New Roman" w:hAnsi="Times New Roman" w:cs="Times New Roman"/>
        </w:rPr>
        <w:t>.</w:t>
      </w:r>
    </w:p>
    <w:tbl>
      <w:tblPr>
        <w:tblW w:w="76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0"/>
        <w:gridCol w:w="1183"/>
        <w:gridCol w:w="1000"/>
        <w:gridCol w:w="1425"/>
        <w:gridCol w:w="1379"/>
        <w:gridCol w:w="1379"/>
      </w:tblGrid>
      <w:tr w:rsidR="00A57623" w:rsidRPr="00F8370F" w:rsidTr="00A57623">
        <w:trPr>
          <w:cantSplit/>
        </w:trPr>
        <w:tc>
          <w:tcPr>
            <w:tcW w:w="63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7623" w:rsidRPr="00F8370F" w:rsidRDefault="00A57623" w:rsidP="008353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7623" w:rsidRPr="00F8370F" w:rsidRDefault="00A57623" w:rsidP="008353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57623" w:rsidRPr="00F8370F" w:rsidTr="00B66EE0">
        <w:trPr>
          <w:cantSplit/>
        </w:trPr>
        <w:tc>
          <w:tcPr>
            <w:tcW w:w="1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A57623" w:rsidRPr="00F8370F" w:rsidRDefault="00693BCE" w:rsidP="00B66E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A57623" w:rsidRPr="00F8370F" w:rsidRDefault="00A57623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AMV</w:t>
            </w:r>
          </w:p>
        </w:tc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/>
          </w:tcPr>
          <w:p w:rsidR="00A57623" w:rsidRPr="00F8370F" w:rsidRDefault="00A57623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A57623" w:rsidRPr="00F8370F" w:rsidRDefault="00AF6E09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Mean Rank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:rsidR="00A57623" w:rsidRPr="00F8370F" w:rsidRDefault="00AF6E09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Sum of Ranks</w:t>
            </w:r>
          </w:p>
        </w:tc>
        <w:tc>
          <w:tcPr>
            <w:tcW w:w="137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A57623" w:rsidRPr="00F8370F" w:rsidRDefault="00A57623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7E136B" w:rsidRPr="00F8370F" w:rsidTr="00B66EE0">
        <w:trPr>
          <w:cantSplit/>
        </w:trPr>
        <w:tc>
          <w:tcPr>
            <w:tcW w:w="132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7E136B" w:rsidRPr="00F8370F" w:rsidRDefault="007E136B" w:rsidP="007E136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NIHSS</w:t>
            </w:r>
            <w:r>
              <w:rPr>
                <w:rFonts w:ascii="Times New Roman" w:hAnsi="Times New Roman" w:cs="Times New Roman"/>
                <w:color w:val="000000"/>
              </w:rPr>
              <w:t xml:space="preserve"> on admission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25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49.</w:t>
            </w:r>
            <w:r w:rsidRPr="007E136B">
              <w:rPr>
                <w:rFonts w:ascii="Times New Roman" w:hAnsi="Times New Roman" w:cs="Times New Roman"/>
                <w:color w:val="000000"/>
                <w:szCs w:val="18"/>
              </w:rPr>
              <w:t>99</w:t>
            </w:r>
          </w:p>
        </w:tc>
        <w:tc>
          <w:tcPr>
            <w:tcW w:w="1379" w:type="dxa"/>
            <w:tcBorders>
              <w:top w:val="single" w:sz="12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2749.</w:t>
            </w:r>
            <w:r w:rsidRPr="007E136B">
              <w:rPr>
                <w:rFonts w:ascii="Times New Roman" w:hAnsi="Times New Roman" w:cs="Times New Roman"/>
                <w:color w:val="000000"/>
                <w:szCs w:val="18"/>
              </w:rPr>
              <w:t>50</w:t>
            </w:r>
          </w:p>
        </w:tc>
        <w:tc>
          <w:tcPr>
            <w:tcW w:w="1379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FFFFFF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E136B" w:rsidRPr="00F8370F" w:rsidTr="00B66EE0">
        <w:trPr>
          <w:cantSplit/>
        </w:trPr>
        <w:tc>
          <w:tcPr>
            <w:tcW w:w="1320" w:type="dxa"/>
            <w:vMerge/>
            <w:tcBorders>
              <w:top w:val="single" w:sz="16" w:space="0" w:color="000000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7E136B" w:rsidRPr="00F8370F" w:rsidRDefault="007E136B" w:rsidP="007E13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00" w:type="dxa"/>
            <w:tcBorders>
              <w:top w:val="nil"/>
              <w:left w:val="single" w:sz="12" w:space="0" w:color="auto"/>
              <w:bottom w:val="nil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31.</w:t>
            </w:r>
            <w:r w:rsidRPr="007E136B">
              <w:rPr>
                <w:rFonts w:ascii="Times New Roman" w:hAnsi="Times New Roman" w:cs="Times New Roman"/>
                <w:color w:val="000000"/>
                <w:szCs w:val="18"/>
              </w:rPr>
              <w:t>98</w:t>
            </w:r>
          </w:p>
        </w:tc>
        <w:tc>
          <w:tcPr>
            <w:tcW w:w="1379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991.</w:t>
            </w:r>
            <w:r w:rsidRPr="007E136B">
              <w:rPr>
                <w:rFonts w:ascii="Times New Roman" w:hAnsi="Times New Roman" w:cs="Times New Roman"/>
                <w:color w:val="000000"/>
                <w:szCs w:val="18"/>
              </w:rPr>
              <w:t>50</w:t>
            </w:r>
          </w:p>
        </w:tc>
        <w:tc>
          <w:tcPr>
            <w:tcW w:w="1379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FFFFFF"/>
          </w:tcPr>
          <w:p w:rsidR="007E136B" w:rsidRPr="00F8370F" w:rsidRDefault="007E136B" w:rsidP="00A57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E136B" w:rsidRPr="00F8370F" w:rsidTr="00B66EE0">
        <w:trPr>
          <w:cantSplit/>
        </w:trPr>
        <w:tc>
          <w:tcPr>
            <w:tcW w:w="13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00" w:type="dxa"/>
            <w:tcBorders>
              <w:top w:val="nil"/>
              <w:left w:val="single" w:sz="12" w:space="0" w:color="auto"/>
              <w:bottom w:val="nil"/>
            </w:tcBorders>
            <w:shd w:val="clear" w:color="auto" w:fill="FFFFFF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9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FFFFFF"/>
            <w:vAlign w:val="bottom"/>
          </w:tcPr>
          <w:p w:rsidR="007E136B" w:rsidRPr="00F8370F" w:rsidRDefault="007E136B" w:rsidP="00AF6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7E136B" w:rsidRPr="00F8370F" w:rsidTr="00B66EE0">
        <w:trPr>
          <w:cantSplit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7E136B" w:rsidRPr="00F8370F" w:rsidRDefault="007E136B" w:rsidP="00F83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NIHSS</w:t>
            </w:r>
            <w:r>
              <w:rPr>
                <w:rFonts w:ascii="Times New Roman" w:hAnsi="Times New Roman" w:cs="Times New Roman"/>
                <w:color w:val="000000"/>
              </w:rPr>
              <w:t xml:space="preserve"> at discharge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7E136B" w:rsidRPr="00F8370F" w:rsidRDefault="007E136B" w:rsidP="008353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49.</w:t>
            </w:r>
            <w:r w:rsidRPr="007E136B">
              <w:rPr>
                <w:rFonts w:ascii="Times New Roman" w:hAnsi="Times New Roman" w:cs="Times New Roman"/>
                <w:color w:val="000000"/>
                <w:szCs w:val="18"/>
              </w:rPr>
              <w:t>12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2701.</w:t>
            </w:r>
            <w:r w:rsidRPr="007E136B">
              <w:rPr>
                <w:rFonts w:ascii="Times New Roman" w:hAnsi="Times New Roman" w:cs="Times New Roman"/>
                <w:color w:val="000000"/>
                <w:szCs w:val="18"/>
              </w:rPr>
              <w:t>5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FFFFFF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E136B" w:rsidRPr="00F8370F" w:rsidTr="00B66EE0">
        <w:trPr>
          <w:cantSplit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00" w:type="dxa"/>
            <w:tcBorders>
              <w:top w:val="nil"/>
              <w:left w:val="single" w:sz="12" w:space="0" w:color="auto"/>
              <w:bottom w:val="nil"/>
            </w:tcBorders>
            <w:shd w:val="clear" w:color="auto" w:fill="FFFFFF"/>
          </w:tcPr>
          <w:p w:rsidR="007E136B" w:rsidRPr="00F8370F" w:rsidRDefault="007E136B" w:rsidP="007E13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33.53</w:t>
            </w:r>
          </w:p>
        </w:tc>
        <w:tc>
          <w:tcPr>
            <w:tcW w:w="1379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039.50</w:t>
            </w:r>
          </w:p>
        </w:tc>
        <w:tc>
          <w:tcPr>
            <w:tcW w:w="1379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FFFFFF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E136B" w:rsidRPr="00F8370F" w:rsidTr="00B66EE0">
        <w:trPr>
          <w:cantSplit/>
        </w:trPr>
        <w:tc>
          <w:tcPr>
            <w:tcW w:w="13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00" w:type="dxa"/>
            <w:tcBorders>
              <w:top w:val="nil"/>
              <w:left w:val="single" w:sz="12" w:space="0" w:color="auto"/>
              <w:bottom w:val="nil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9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FFFFFF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7E136B" w:rsidRPr="00F8370F" w:rsidTr="00B66EE0">
        <w:trPr>
          <w:cantSplit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12" w:space="0" w:color="auto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mR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49.</w:t>
            </w:r>
            <w:r w:rsidRPr="007E136B">
              <w:rPr>
                <w:rFonts w:ascii="Times New Roman" w:hAnsi="Times New Roman" w:cs="Times New Roman"/>
                <w:color w:val="000000"/>
                <w:szCs w:val="18"/>
              </w:rPr>
              <w:t>98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2749.</w:t>
            </w:r>
            <w:r w:rsidRPr="007E136B">
              <w:rPr>
                <w:rFonts w:ascii="Times New Roman" w:hAnsi="Times New Roman" w:cs="Times New Roman"/>
                <w:color w:val="000000"/>
                <w:szCs w:val="18"/>
              </w:rPr>
              <w:t>0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FFFFFF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E136B" w:rsidRPr="00F8370F" w:rsidTr="00B66EE0">
        <w:trPr>
          <w:cantSplit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000" w:type="dxa"/>
            <w:tcBorders>
              <w:top w:val="nil"/>
              <w:left w:val="single" w:sz="12" w:space="0" w:color="auto"/>
              <w:bottom w:val="nil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32.00</w:t>
            </w:r>
          </w:p>
        </w:tc>
        <w:tc>
          <w:tcPr>
            <w:tcW w:w="1379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992.00</w:t>
            </w:r>
          </w:p>
        </w:tc>
        <w:tc>
          <w:tcPr>
            <w:tcW w:w="1379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FFFFFF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E136B" w:rsidRPr="00F8370F" w:rsidTr="00B66EE0">
        <w:trPr>
          <w:cantSplit/>
        </w:trPr>
        <w:tc>
          <w:tcPr>
            <w:tcW w:w="13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7E136B" w:rsidRPr="00F8370F" w:rsidRDefault="007E136B" w:rsidP="00B038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FFFFF"/>
          </w:tcPr>
          <w:p w:rsidR="007E136B" w:rsidRPr="00F8370F" w:rsidRDefault="007E136B" w:rsidP="000A35A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425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9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:rsidR="007E136B" w:rsidRPr="007E136B" w:rsidRDefault="007E136B" w:rsidP="000A35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79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7E136B" w:rsidRPr="00F8370F" w:rsidRDefault="007E136B" w:rsidP="007E136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8370F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774BB6" w:rsidRDefault="00774BB6" w:rsidP="00C658E7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774BB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D0E17"/>
    <w:multiLevelType w:val="hybridMultilevel"/>
    <w:tmpl w:val="78D60B4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10360F"/>
    <w:multiLevelType w:val="hybridMultilevel"/>
    <w:tmpl w:val="166C84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8B8"/>
    <w:rsid w:val="000566BF"/>
    <w:rsid w:val="00096F09"/>
    <w:rsid w:val="000A3691"/>
    <w:rsid w:val="000A37A2"/>
    <w:rsid w:val="000A5DE8"/>
    <w:rsid w:val="000C711D"/>
    <w:rsid w:val="000E1EAC"/>
    <w:rsid w:val="00121838"/>
    <w:rsid w:val="001867CC"/>
    <w:rsid w:val="00187205"/>
    <w:rsid w:val="001924B0"/>
    <w:rsid w:val="002043BA"/>
    <w:rsid w:val="00230412"/>
    <w:rsid w:val="00234E0D"/>
    <w:rsid w:val="0023528F"/>
    <w:rsid w:val="002479EE"/>
    <w:rsid w:val="00292C9E"/>
    <w:rsid w:val="002A4E7F"/>
    <w:rsid w:val="002E7097"/>
    <w:rsid w:val="002F1AC2"/>
    <w:rsid w:val="00314E4D"/>
    <w:rsid w:val="003555EF"/>
    <w:rsid w:val="00397D66"/>
    <w:rsid w:val="005425B4"/>
    <w:rsid w:val="00563F69"/>
    <w:rsid w:val="005750CA"/>
    <w:rsid w:val="005B40E9"/>
    <w:rsid w:val="005B686F"/>
    <w:rsid w:val="005C3CA1"/>
    <w:rsid w:val="005F301E"/>
    <w:rsid w:val="0061076C"/>
    <w:rsid w:val="00665F1B"/>
    <w:rsid w:val="0069024C"/>
    <w:rsid w:val="00693BCE"/>
    <w:rsid w:val="006A3C2D"/>
    <w:rsid w:val="006A4CED"/>
    <w:rsid w:val="00774BB6"/>
    <w:rsid w:val="007A19DC"/>
    <w:rsid w:val="007E136B"/>
    <w:rsid w:val="008250A8"/>
    <w:rsid w:val="008353B9"/>
    <w:rsid w:val="0083619D"/>
    <w:rsid w:val="00861BFE"/>
    <w:rsid w:val="00862AD3"/>
    <w:rsid w:val="008B0781"/>
    <w:rsid w:val="009379C5"/>
    <w:rsid w:val="00986B6C"/>
    <w:rsid w:val="009D3048"/>
    <w:rsid w:val="009F7B12"/>
    <w:rsid w:val="00A43111"/>
    <w:rsid w:val="00A43F4F"/>
    <w:rsid w:val="00A57623"/>
    <w:rsid w:val="00A656EE"/>
    <w:rsid w:val="00A82B39"/>
    <w:rsid w:val="00A9258D"/>
    <w:rsid w:val="00AB438B"/>
    <w:rsid w:val="00AF6E09"/>
    <w:rsid w:val="00B038B8"/>
    <w:rsid w:val="00B24FB2"/>
    <w:rsid w:val="00B25E2B"/>
    <w:rsid w:val="00B3684D"/>
    <w:rsid w:val="00B66EE0"/>
    <w:rsid w:val="00B7339D"/>
    <w:rsid w:val="00BF2068"/>
    <w:rsid w:val="00C15206"/>
    <w:rsid w:val="00C658E7"/>
    <w:rsid w:val="00CA1E3D"/>
    <w:rsid w:val="00D2010A"/>
    <w:rsid w:val="00D469D3"/>
    <w:rsid w:val="00D62B96"/>
    <w:rsid w:val="00DA708A"/>
    <w:rsid w:val="00DF0104"/>
    <w:rsid w:val="00E32B98"/>
    <w:rsid w:val="00E92F80"/>
    <w:rsid w:val="00E976DE"/>
    <w:rsid w:val="00E97E33"/>
    <w:rsid w:val="00EB74F0"/>
    <w:rsid w:val="00EC617F"/>
    <w:rsid w:val="00F411F8"/>
    <w:rsid w:val="00F8370F"/>
    <w:rsid w:val="00F94010"/>
    <w:rsid w:val="00F94EEA"/>
    <w:rsid w:val="00FE5ABC"/>
    <w:rsid w:val="00FE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BB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74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2F8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A4E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4E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4E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4E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4E7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BB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74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2F8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A4E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4E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4E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4E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4E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58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</dc:creator>
  <cp:lastModifiedBy>Alex</cp:lastModifiedBy>
  <cp:revision>2</cp:revision>
  <dcterms:created xsi:type="dcterms:W3CDTF">2015-01-21T22:58:00Z</dcterms:created>
  <dcterms:modified xsi:type="dcterms:W3CDTF">2015-01-21T22:58:00Z</dcterms:modified>
</cp:coreProperties>
</file>